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8CD65" w14:textId="544D5053" w:rsidR="00753F25" w:rsidRDefault="006713E1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Supplement</w:t>
      </w:r>
      <w:r w:rsidR="00EC52E7">
        <w:rPr>
          <w:rFonts w:ascii="Times New Roman" w:hAnsi="Times New Roman" w:cs="Times New Roman"/>
          <w:bCs/>
          <w:sz w:val="24"/>
        </w:rPr>
        <w:t>ary</w:t>
      </w:r>
      <w:r>
        <w:rPr>
          <w:rFonts w:ascii="Times New Roman" w:hAnsi="Times New Roman" w:cs="Times New Roman" w:hint="eastAsia"/>
          <w:bCs/>
          <w:sz w:val="24"/>
        </w:rPr>
        <w:t xml:space="preserve"> table 2</w:t>
      </w:r>
      <w:r>
        <w:rPr>
          <w:rFonts w:ascii="Times New Roman" w:hAnsi="Times New Roman" w:cs="Times New Roman"/>
          <w:bCs/>
          <w:sz w:val="24"/>
        </w:rPr>
        <w:t xml:space="preserve"> Comparison between patients with or without sarcopen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559"/>
        <w:gridCol w:w="1559"/>
        <w:gridCol w:w="901"/>
      </w:tblGrid>
      <w:tr w:rsidR="00753F25" w14:paraId="6E635C39" w14:textId="77777777"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C8DBD" w14:textId="77777777" w:rsidR="00753F25" w:rsidRDefault="006713E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63818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arcope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2BF8C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sarcopenia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B14A2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</w:t>
            </w:r>
          </w:p>
        </w:tc>
      </w:tr>
      <w:tr w:rsidR="00753F25" w14:paraId="6B0F5A88" w14:textId="77777777"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5DA95" w14:textId="77777777" w:rsidR="00753F25" w:rsidRDefault="006713E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otal,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F8B47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OLE_LINK106"/>
            <w:bookmarkStart w:id="1" w:name="OLE_LINK105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 (33.6%)</w:t>
            </w:r>
            <w:bookmarkEnd w:id="0"/>
            <w:bookmarkEnd w:id="1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EF416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" w:name="OLE_LINK108"/>
            <w:bookmarkStart w:id="3" w:name="OLE_LINK109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9 (66.4%)</w:t>
            </w:r>
            <w:bookmarkEnd w:id="2"/>
            <w:bookmarkEnd w:id="3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6F344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3F25" w14:paraId="6874439B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71103A6" w14:textId="77777777" w:rsidR="00753F25" w:rsidRDefault="006713E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, years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C5D50A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1 (61-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8AC364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1 (61-7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8769664" w14:textId="77777777" w:rsidR="00753F25" w:rsidRDefault="006713E1">
            <w:pPr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56</w:t>
            </w:r>
          </w:p>
        </w:tc>
      </w:tr>
      <w:tr w:rsidR="00753F25" w14:paraId="1ECFB27E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F5283E0" w14:textId="77777777" w:rsidR="00753F25" w:rsidRDefault="006713E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ender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99F7CD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C43BA1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F306642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52</w:t>
            </w:r>
          </w:p>
        </w:tc>
      </w:tr>
      <w:tr w:rsidR="00753F25" w14:paraId="7F788ADB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0FF4E50" w14:textId="77777777" w:rsidR="00753F25" w:rsidRDefault="006713E1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C11ED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 (5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F89A26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(50.6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D3E70C2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3F25" w14:paraId="611792FE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E73DF3B" w14:textId="77777777" w:rsidR="00753F25" w:rsidRDefault="006713E1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47B505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 (4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F871CF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4 (49.4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932E8BD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3F25" w14:paraId="43352E6D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06F0F89" w14:textId="77777777" w:rsidR="00753F25" w:rsidRDefault="006713E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COG, </w:t>
            </w:r>
            <w:bookmarkStart w:id="4" w:name="OLE_LINK67"/>
            <w:bookmarkStart w:id="5" w:name="OLE_LINK65"/>
            <w:bookmarkStart w:id="6" w:name="OLE_LINK66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  <w:bookmarkEnd w:id="4"/>
            <w:bookmarkEnd w:id="5"/>
            <w:bookmarkEnd w:id="6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B3DEE0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7A04A0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E105261" w14:textId="77777777" w:rsidR="00753F25" w:rsidRDefault="00671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53F25" w14:paraId="717A14D5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A42E79B" w14:textId="77777777" w:rsidR="00753F25" w:rsidRDefault="006713E1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BC279C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 (3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4860A5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7 (75.3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7B04CAA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3F25" w14:paraId="2A4BC03F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37E31FA" w14:textId="77777777" w:rsidR="00753F25" w:rsidRDefault="006713E1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5034BD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0 (6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04064F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 (24.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872E1C3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3F25" w14:paraId="46092A5D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371AF286" w14:textId="77777777" w:rsidR="00753F25" w:rsidRDefault="006713E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MI, kg/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D6DD04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E9B03B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01A8FBD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7</w:t>
            </w:r>
          </w:p>
        </w:tc>
      </w:tr>
      <w:tr w:rsidR="00753F25" w14:paraId="51DC03F0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8AB106B" w14:textId="77777777" w:rsidR="00753F25" w:rsidRDefault="006713E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&lt; 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A1C286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9 (8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B04681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3 (93.3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A8D82B3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3F25" w14:paraId="29165C7D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08FF225" w14:textId="77777777" w:rsidR="00753F25" w:rsidRDefault="006713E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bookmarkStart w:id="7" w:name="OLE_LINK27"/>
            <w:bookmarkStart w:id="8" w:name="OLE_LINK28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≥25</w:t>
            </w:r>
            <w:bookmarkEnd w:id="7"/>
            <w:bookmarkEnd w:id="8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4934C2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 (1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9BC9C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 (6.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545929D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3F25" w14:paraId="15273859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9E6FDE0" w14:textId="77777777" w:rsidR="00753F25" w:rsidRDefault="006713E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ild-Pugh scor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A66BBF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802B0B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40028BB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753F25" w14:paraId="2CC4FF89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CA95A78" w14:textId="77777777" w:rsidR="00753F25" w:rsidRDefault="006713E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00608C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 (2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4A21E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4 (49.4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84C28C6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3F25" w14:paraId="2AE6B829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C8BE8D0" w14:textId="77777777" w:rsidR="00753F25" w:rsidRDefault="006713E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6F3653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5 (77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83E1EC" w14:textId="77777777" w:rsidR="00753F25" w:rsidRDefault="006713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 (50.6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D7EF76C" w14:textId="77777777" w:rsidR="00753F25" w:rsidRDefault="00753F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4334B" w14:paraId="09F0B441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033D322" w14:textId="77777777" w:rsidR="00B4334B" w:rsidRDefault="00B433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tiology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37C22E" w14:textId="77777777" w:rsidR="00B4334B" w:rsidRDefault="00B433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2117E1" w14:textId="77777777" w:rsidR="00B4334B" w:rsidRDefault="00B433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59E0348" w14:textId="77777777" w:rsidR="00B4334B" w:rsidRDefault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80</w:t>
            </w:r>
          </w:p>
        </w:tc>
      </w:tr>
      <w:tr w:rsidR="00AA17CF" w14:paraId="2D313B64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23FE5F2" w14:textId="77777777" w:rsidR="00AA17CF" w:rsidRDefault="00AA17CF" w:rsidP="00AA17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holangio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6567EF" w14:textId="77777777" w:rsidR="00AA17CF" w:rsidRPr="005F0D9F" w:rsidRDefault="00AA17CF" w:rsidP="00AA1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7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50E869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78.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BF0BA8C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45502C8A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4C03D73" w14:textId="77777777" w:rsidR="00AA17CF" w:rsidRDefault="00AA17CF" w:rsidP="00AA17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llbladder 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02419C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2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9BFFE5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5.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6B4E8B4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2DE4DE2A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FC97A3C" w14:textId="77777777" w:rsidR="00AA17CF" w:rsidRDefault="00AA17CF" w:rsidP="00AA17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OV 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6309F1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813A97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6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9B19D1A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232224A3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02BC481" w14:textId="77777777" w:rsidR="00AA17CF" w:rsidRDefault="00AA17CF" w:rsidP="00AA17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bstruction site, </w:t>
            </w:r>
            <w:bookmarkStart w:id="9" w:name="OLE_LINK29"/>
            <w:bookmarkStart w:id="10" w:name="OLE_LINK30"/>
            <w:bookmarkStart w:id="11" w:name="OLE_LINK57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  <w:bookmarkEnd w:id="9"/>
            <w:bookmarkEnd w:id="10"/>
            <w:bookmarkEnd w:id="1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1E5B22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9B1220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D13293F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77</w:t>
            </w:r>
          </w:p>
        </w:tc>
      </w:tr>
      <w:tr w:rsidR="00AA17CF" w14:paraId="3CA277F0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FE45761" w14:textId="77777777" w:rsidR="00AA17CF" w:rsidRDefault="00AA17CF" w:rsidP="00AA17CF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F92019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 (2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511C4C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 (27.0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FB778CE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2D677B83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3FE00AD4" w14:textId="77777777" w:rsidR="00AA17CF" w:rsidRDefault="00AA17CF" w:rsidP="00AA17CF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0C3C4A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 (8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718B1F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5 (73.0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7F2EC7F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2EBEFE61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5FA0CFB" w14:textId="77777777" w:rsidR="00AA17CF" w:rsidRDefault="00AA17CF" w:rsidP="00AA17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bstruction length, mm, </w:t>
            </w:r>
            <w:bookmarkStart w:id="12" w:name="OLE_LINK59"/>
            <w:bookmarkStart w:id="13" w:name="OLE_LINK58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dian (IQR)</w:t>
            </w:r>
            <w:bookmarkEnd w:id="12"/>
            <w:bookmarkEnd w:id="1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D0E276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 (35-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8C8449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9 (28-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5BBBFEF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20</w:t>
            </w:r>
          </w:p>
        </w:tc>
      </w:tr>
      <w:tr w:rsidR="00AA17CF" w14:paraId="22998C5E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0319ECF" w14:textId="77777777" w:rsidR="00AA17CF" w:rsidRDefault="00AA17CF" w:rsidP="00AA17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iabet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A667A8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E366A2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AE51D15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6</w:t>
            </w:r>
          </w:p>
        </w:tc>
      </w:tr>
      <w:tr w:rsidR="00AA17CF" w14:paraId="02536D21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7AAAE8A" w14:textId="77777777" w:rsidR="00AA17CF" w:rsidRDefault="00AA17CF" w:rsidP="00AA17CF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F6CD68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0 (6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32F090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9 (77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9439FBB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1954E9E2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58E3433" w14:textId="77777777" w:rsidR="00AA17CF" w:rsidRDefault="00AA17CF" w:rsidP="00AA17CF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755E9F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 (3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BBDF49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 (22.5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271F871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5B9FCC39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99D4D0E" w14:textId="77777777" w:rsidR="00AA17CF" w:rsidRDefault="00AA17CF" w:rsidP="00AA17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stones, </w:t>
            </w:r>
            <w:r w:rsidRPr="003D24FD">
              <w:rPr>
                <w:rFonts w:ascii="Times New Roman" w:hAnsi="Times New Roman" w:cs="Times New Roman" w:hint="eastAsia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A1F6A4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7FC247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24CE953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6</w:t>
            </w:r>
          </w:p>
        </w:tc>
      </w:tr>
      <w:tr w:rsidR="00AA17CF" w14:paraId="4DBDA7F7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C6A93F5" w14:textId="77777777" w:rsidR="00AA17CF" w:rsidRDefault="00AA17CF" w:rsidP="00AA17CF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BAE20A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7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7E70C5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76.4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0B93F49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63509BCD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FE17D67" w14:textId="77777777" w:rsidR="00AA17CF" w:rsidRDefault="00AA17CF" w:rsidP="00AA17CF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94CDFC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2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AEEFDF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23.6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535281D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423C5E0D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675FB50" w14:textId="77777777" w:rsidR="00AA17CF" w:rsidRDefault="00AA17CF" w:rsidP="00AA17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-procedural PTBD, </w:t>
            </w:r>
            <w:r w:rsidRPr="003D24FD">
              <w:rPr>
                <w:rFonts w:ascii="Times New Roman" w:hAnsi="Times New Roman" w:cs="Times New Roman" w:hint="eastAsia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36FEDC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DC0CBF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BE1D886" w14:textId="77777777" w:rsidR="00AA17CF" w:rsidRDefault="0039629B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38</w:t>
            </w:r>
          </w:p>
        </w:tc>
      </w:tr>
      <w:tr w:rsidR="00AA17CF" w14:paraId="08D301B6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0F0FC9B" w14:textId="77777777" w:rsidR="00AA17CF" w:rsidRDefault="00AA17CF" w:rsidP="00AA17CF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177EA7" w14:textId="77777777" w:rsidR="00AA17CF" w:rsidRDefault="008C5C7E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2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62BD4A" w14:textId="77777777" w:rsidR="00AA17CF" w:rsidRDefault="008C5C7E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2.4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F047396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01074CB3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1F549C8" w14:textId="77777777" w:rsidR="00AA17CF" w:rsidRDefault="00AA17CF" w:rsidP="00AA17CF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1C4D01" w14:textId="77777777" w:rsidR="00AA17CF" w:rsidRDefault="008C5C7E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77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C306EB" w14:textId="77777777" w:rsidR="00AA17CF" w:rsidRDefault="008C5C7E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87.6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6ED19E5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1C4435C1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0160EBA" w14:textId="77777777" w:rsidR="00AA17CF" w:rsidRDefault="00AA17CF" w:rsidP="00AA17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4" w:name="OLE_LINK95"/>
            <w:bookmarkStart w:id="15" w:name="OLE_LINK94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revious surgical or endoscopic intervention, n (%)</w:t>
            </w:r>
            <w:bookmarkEnd w:id="14"/>
            <w:bookmarkEnd w:id="1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3FA2AE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50B986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8EA36C7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81</w:t>
            </w:r>
          </w:p>
        </w:tc>
      </w:tr>
      <w:tr w:rsidR="00AA17CF" w14:paraId="35C0E1D2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FCEEF32" w14:textId="77777777" w:rsidR="00AA17CF" w:rsidRDefault="00AA17CF" w:rsidP="00AA17CF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BB594F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3 (7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5E072F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4 (83.1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8468DF6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3DB51409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3A40BC2" w14:textId="77777777" w:rsidR="00AA17CF" w:rsidRDefault="00AA17CF" w:rsidP="00AA17CF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63DC7C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 (2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0E2DB5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 (16.9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3FC361F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28BD5E66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6CE6FC3" w14:textId="77777777" w:rsidR="00AA17CF" w:rsidRDefault="00AA17CF" w:rsidP="00AA17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A28B85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CF3493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E20BB46" w14:textId="77777777" w:rsidR="00AA17CF" w:rsidRPr="00DF6C4F" w:rsidRDefault="006713E1" w:rsidP="00AA17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DF6C4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DF6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AA17CF" w14:paraId="6CB6D6C1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3DB2D19" w14:textId="77777777" w:rsidR="00AA17CF" w:rsidRDefault="00AA17CF" w:rsidP="00AA17CF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5DDAD9" w14:textId="77777777" w:rsidR="00AA17CF" w:rsidRDefault="006713E1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5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A1643D" w14:textId="77777777" w:rsidR="00AA17CF" w:rsidRDefault="006713E1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82.0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38F54D9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19D2E052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3D59A6B8" w14:textId="77777777" w:rsidR="00AA17CF" w:rsidRDefault="00AA17CF" w:rsidP="00AA17CF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5DBD62" w14:textId="77777777" w:rsidR="00AA17CF" w:rsidRDefault="006713E1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4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371897" w14:textId="77777777" w:rsidR="00AA17CF" w:rsidRDefault="006713E1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8.0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2B73758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17CF" w14:paraId="56682534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9F469DA" w14:textId="77777777" w:rsidR="00AA17CF" w:rsidRDefault="00AA17CF" w:rsidP="00AA17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BC, </w:t>
            </w:r>
            <w:bookmarkStart w:id="16" w:name="OLE_LINK32"/>
            <w:bookmarkStart w:id="17" w:name="OLE_LINK33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2" w:char="F0CD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/L</w:t>
            </w:r>
            <w:bookmarkEnd w:id="16"/>
            <w:bookmarkEnd w:id="17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8DB5A6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6 (4.6-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7E78E6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7 (5.2-8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9F0CFFE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24</w:t>
            </w:r>
          </w:p>
        </w:tc>
      </w:tr>
      <w:tr w:rsidR="00AA17CF" w14:paraId="7140D8A3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468253D" w14:textId="77777777" w:rsidR="00AA17CF" w:rsidRDefault="00AA17CF" w:rsidP="00AA17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LB, g/L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697DD5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3.5 (31.8-3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0D4B25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4.4 (32.0-37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5087A19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94</w:t>
            </w:r>
          </w:p>
        </w:tc>
      </w:tr>
      <w:tr w:rsidR="00AA17CF" w14:paraId="30AD1620" w14:textId="7777777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FC3D0F6" w14:textId="77777777" w:rsidR="00AA17CF" w:rsidRDefault="00AA17CF" w:rsidP="00AA17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B,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icrosoft YaHei" w:hAnsi="Times New Roman" w:cs="Times New Roman"/>
                <w:bCs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eastAsia="Microsoft YaHei" w:hAnsi="Times New Roman" w:cs="Times New Roman"/>
                <w:bCs/>
                <w:sz w:val="20"/>
                <w:szCs w:val="20"/>
              </w:rPr>
              <w:t xml:space="preserve">/L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344EFF" w14:textId="77777777" w:rsidR="00AA17CF" w:rsidRDefault="00AA17CF" w:rsidP="00AA17CF">
            <w:pPr>
              <w:ind w:firstLineChars="150" w:firstLine="3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8.3</w:t>
            </w:r>
          </w:p>
          <w:p w14:paraId="4FC7807A" w14:textId="77777777" w:rsidR="00AA17CF" w:rsidRDefault="00AA17CF" w:rsidP="00AA17CF">
            <w:pPr>
              <w:ind w:firstLineChars="50" w:firstLine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79.2-18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989B44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1.7 (35.2-176.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0895C78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AA17CF" w14:paraId="3B0C92AD" w14:textId="77777777">
        <w:tc>
          <w:tcPr>
            <w:tcW w:w="4503" w:type="dxa"/>
            <w:tcBorders>
              <w:top w:val="nil"/>
              <w:left w:val="nil"/>
              <w:right w:val="nil"/>
            </w:tcBorders>
          </w:tcPr>
          <w:p w14:paraId="7B369BBF" w14:textId="77777777" w:rsidR="00AA17CF" w:rsidRDefault="00AA17CF" w:rsidP="00AA17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LU,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mol/L, median (IQR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901D6B9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6 (4.9-6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69761D4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1 (4.6-6.4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0890EE24" w14:textId="77777777" w:rsidR="00AA17CF" w:rsidRDefault="00AA17CF" w:rsidP="00AA17C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18</w:t>
            </w:r>
          </w:p>
        </w:tc>
      </w:tr>
    </w:tbl>
    <w:p w14:paraId="6C63C824" w14:textId="77777777" w:rsidR="00753F25" w:rsidRDefault="006713E1">
      <w:pPr>
        <w:rPr>
          <w:rFonts w:ascii="Times New Roman" w:hAnsi="Times New Roman" w:cs="Times New Roman"/>
          <w:b/>
          <w:sz w:val="20"/>
          <w:szCs w:val="20"/>
        </w:rPr>
      </w:pPr>
      <w:bookmarkStart w:id="18" w:name="OLE_LINK61"/>
      <w:bookmarkStart w:id="19" w:name="OLE_LINK60"/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 xml:space="preserve">ECOG, Eastern Cooperative Oncology Group;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MI, body mass index; </w:t>
      </w:r>
      <w:r w:rsidR="00207FD0">
        <w:rPr>
          <w:rFonts w:ascii="Times New Roman" w:hAnsi="Times New Roman" w:cs="Times New Roman"/>
          <w:sz w:val="20"/>
          <w:szCs w:val="20"/>
        </w:rPr>
        <w:t xml:space="preserve">AOV, </w:t>
      </w:r>
      <w:r w:rsidR="00207FD0">
        <w:rPr>
          <w:rFonts w:ascii="Times New Roman" w:hAnsi="Times New Roman" w:cs="Times New Roman"/>
          <w:bCs/>
          <w:sz w:val="20"/>
          <w:szCs w:val="20"/>
        </w:rPr>
        <w:t xml:space="preserve">ampulla of </w:t>
      </w:r>
      <w:proofErr w:type="spellStart"/>
      <w:r w:rsidR="00207FD0">
        <w:rPr>
          <w:rFonts w:ascii="Times New Roman" w:hAnsi="Times New Roman" w:cs="Times New Roman"/>
          <w:bCs/>
          <w:sz w:val="20"/>
          <w:szCs w:val="20"/>
        </w:rPr>
        <w:t>Vater</w:t>
      </w:r>
      <w:proofErr w:type="spellEnd"/>
      <w:r w:rsidR="00207FD0">
        <w:rPr>
          <w:rFonts w:ascii="Times New Roman" w:hAnsi="Times New Roman" w:cs="Times New Roman"/>
          <w:sz w:val="20"/>
          <w:szCs w:val="20"/>
        </w:rPr>
        <w:t xml:space="preserve">; PTBD, </w:t>
      </w:r>
      <w:r w:rsidR="00207FD0" w:rsidRPr="00D37057">
        <w:rPr>
          <w:rFonts w:ascii="Times New Roman" w:hAnsi="Times New Roman" w:cs="Times New Roman"/>
          <w:sz w:val="20"/>
          <w:szCs w:val="20"/>
        </w:rPr>
        <w:t xml:space="preserve">percutaneous transhepatic </w:t>
      </w:r>
      <w:r w:rsidR="00207FD0">
        <w:rPr>
          <w:rFonts w:ascii="Times New Roman" w:hAnsi="Times New Roman" w:cs="Times New Roman"/>
          <w:sz w:val="20"/>
          <w:szCs w:val="20"/>
        </w:rPr>
        <w:t>biliary</w:t>
      </w:r>
      <w:r w:rsidR="00207FD0" w:rsidRPr="00BA1A66">
        <w:rPr>
          <w:rFonts w:ascii="Times New Roman" w:hAnsi="Times New Roman" w:cs="Times New Roman"/>
          <w:sz w:val="20"/>
          <w:szCs w:val="20"/>
        </w:rPr>
        <w:t xml:space="preserve"> </w:t>
      </w:r>
      <w:r w:rsidR="00207FD0">
        <w:rPr>
          <w:rFonts w:ascii="Times New Roman" w:hAnsi="Times New Roman" w:cs="Times New Roman"/>
          <w:sz w:val="20"/>
          <w:szCs w:val="20"/>
        </w:rPr>
        <w:t xml:space="preserve">drainage; EBI, early biliary infection; </w:t>
      </w:r>
      <w:r>
        <w:rPr>
          <w:rFonts w:ascii="Times New Roman" w:hAnsi="Times New Roman" w:cs="Times New Roman"/>
          <w:sz w:val="20"/>
          <w:szCs w:val="20"/>
        </w:rPr>
        <w:t xml:space="preserve">WBC, white blood cell; TB, total bilirubin; ALB, albumin; GLU, </w:t>
      </w:r>
      <w:r>
        <w:rPr>
          <w:rFonts w:ascii="Times New Roman" w:hAnsi="Times New Roman" w:cs="Times New Roman" w:hint="eastAsia"/>
          <w:sz w:val="20"/>
          <w:szCs w:val="20"/>
        </w:rPr>
        <w:t>blood</w:t>
      </w:r>
      <w:r>
        <w:rPr>
          <w:rFonts w:ascii="Times New Roman" w:hAnsi="Times New Roman" w:cs="Times New Roman"/>
          <w:sz w:val="20"/>
          <w:szCs w:val="20"/>
        </w:rPr>
        <w:t xml:space="preserve"> glucose.</w:t>
      </w:r>
      <w:r>
        <w:t xml:space="preserve"> </w:t>
      </w:r>
    </w:p>
    <w:bookmarkEnd w:id="18"/>
    <w:bookmarkEnd w:id="19"/>
    <w:p w14:paraId="4B02105A" w14:textId="77777777" w:rsidR="00753F25" w:rsidRDefault="00753F25">
      <w:pPr>
        <w:rPr>
          <w:rFonts w:ascii="Times New Roman" w:hAnsi="Times New Roman" w:cs="Times New Roman"/>
          <w:sz w:val="20"/>
          <w:szCs w:val="20"/>
        </w:rPr>
      </w:pPr>
    </w:p>
    <w:p w14:paraId="293A2F87" w14:textId="77777777" w:rsidR="00753F25" w:rsidRDefault="00753F25">
      <w:pPr>
        <w:rPr>
          <w:rFonts w:ascii="Times New Roman" w:hAnsi="Times New Roman" w:cs="Times New Roman"/>
          <w:sz w:val="20"/>
          <w:szCs w:val="20"/>
        </w:rPr>
      </w:pPr>
    </w:p>
    <w:p w14:paraId="383E17EC" w14:textId="77777777" w:rsidR="00753F25" w:rsidRDefault="00753F25">
      <w:pPr>
        <w:rPr>
          <w:rFonts w:ascii="Times New Roman" w:hAnsi="Times New Roman" w:cs="Times New Roman"/>
          <w:sz w:val="20"/>
          <w:szCs w:val="20"/>
        </w:rPr>
      </w:pPr>
    </w:p>
    <w:sectPr w:rsidR="00753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MwYTIwNDk0OTUwZjBhYWYzYmU3YjFmZmM3OWRlN2IifQ=="/>
  </w:docVars>
  <w:rsids>
    <w:rsidRoot w:val="00E25414"/>
    <w:rsid w:val="00017218"/>
    <w:rsid w:val="000435E8"/>
    <w:rsid w:val="00050E2C"/>
    <w:rsid w:val="00055E29"/>
    <w:rsid w:val="0006242D"/>
    <w:rsid w:val="00064EA0"/>
    <w:rsid w:val="00077899"/>
    <w:rsid w:val="000A0F64"/>
    <w:rsid w:val="000D095F"/>
    <w:rsid w:val="000D3BB4"/>
    <w:rsid w:val="000D7C5E"/>
    <w:rsid w:val="000E410D"/>
    <w:rsid w:val="00124D00"/>
    <w:rsid w:val="00142AC9"/>
    <w:rsid w:val="00145C9C"/>
    <w:rsid w:val="001738FB"/>
    <w:rsid w:val="001824A2"/>
    <w:rsid w:val="0019106E"/>
    <w:rsid w:val="00193BAF"/>
    <w:rsid w:val="001971D6"/>
    <w:rsid w:val="00197661"/>
    <w:rsid w:val="001A6516"/>
    <w:rsid w:val="001B1E58"/>
    <w:rsid w:val="001C492D"/>
    <w:rsid w:val="001F32A5"/>
    <w:rsid w:val="001F4057"/>
    <w:rsid w:val="002000F1"/>
    <w:rsid w:val="0020330F"/>
    <w:rsid w:val="00207FD0"/>
    <w:rsid w:val="00213EA7"/>
    <w:rsid w:val="00214B77"/>
    <w:rsid w:val="002162BA"/>
    <w:rsid w:val="002174DB"/>
    <w:rsid w:val="002328DF"/>
    <w:rsid w:val="00236FA4"/>
    <w:rsid w:val="00260FF2"/>
    <w:rsid w:val="00271D5E"/>
    <w:rsid w:val="00276227"/>
    <w:rsid w:val="00283B71"/>
    <w:rsid w:val="00291262"/>
    <w:rsid w:val="002955D9"/>
    <w:rsid w:val="002D1068"/>
    <w:rsid w:val="002D6A8B"/>
    <w:rsid w:val="002F2860"/>
    <w:rsid w:val="0030461C"/>
    <w:rsid w:val="00305B05"/>
    <w:rsid w:val="00305DC1"/>
    <w:rsid w:val="00320588"/>
    <w:rsid w:val="00360EE9"/>
    <w:rsid w:val="00365613"/>
    <w:rsid w:val="0037574F"/>
    <w:rsid w:val="00380052"/>
    <w:rsid w:val="003828AB"/>
    <w:rsid w:val="003856BF"/>
    <w:rsid w:val="0038616F"/>
    <w:rsid w:val="0039629B"/>
    <w:rsid w:val="003A72D0"/>
    <w:rsid w:val="003B636C"/>
    <w:rsid w:val="003D208D"/>
    <w:rsid w:val="003D757B"/>
    <w:rsid w:val="003E06B1"/>
    <w:rsid w:val="003E2E2D"/>
    <w:rsid w:val="003E6D19"/>
    <w:rsid w:val="0040677B"/>
    <w:rsid w:val="00407F95"/>
    <w:rsid w:val="00424F35"/>
    <w:rsid w:val="004317DA"/>
    <w:rsid w:val="004414C5"/>
    <w:rsid w:val="00462DC5"/>
    <w:rsid w:val="0046315D"/>
    <w:rsid w:val="00464840"/>
    <w:rsid w:val="004648F3"/>
    <w:rsid w:val="00467CD5"/>
    <w:rsid w:val="00467EEC"/>
    <w:rsid w:val="004759EE"/>
    <w:rsid w:val="004B5641"/>
    <w:rsid w:val="004C7E88"/>
    <w:rsid w:val="004D1B9B"/>
    <w:rsid w:val="0050137D"/>
    <w:rsid w:val="00505AE0"/>
    <w:rsid w:val="0055627D"/>
    <w:rsid w:val="005739A2"/>
    <w:rsid w:val="00580D94"/>
    <w:rsid w:val="005A5C2B"/>
    <w:rsid w:val="005F0D9F"/>
    <w:rsid w:val="005F2D26"/>
    <w:rsid w:val="00610B90"/>
    <w:rsid w:val="00625CAF"/>
    <w:rsid w:val="00642E93"/>
    <w:rsid w:val="00662CB9"/>
    <w:rsid w:val="006713E1"/>
    <w:rsid w:val="006B17EC"/>
    <w:rsid w:val="006C26C6"/>
    <w:rsid w:val="006E2EC2"/>
    <w:rsid w:val="006E5786"/>
    <w:rsid w:val="00710B38"/>
    <w:rsid w:val="00710CE5"/>
    <w:rsid w:val="00723DB8"/>
    <w:rsid w:val="0073596A"/>
    <w:rsid w:val="007435F5"/>
    <w:rsid w:val="00753F25"/>
    <w:rsid w:val="00754274"/>
    <w:rsid w:val="007763AE"/>
    <w:rsid w:val="00780475"/>
    <w:rsid w:val="0078398C"/>
    <w:rsid w:val="007B3E4B"/>
    <w:rsid w:val="007C1FB0"/>
    <w:rsid w:val="007D1CDC"/>
    <w:rsid w:val="007D2237"/>
    <w:rsid w:val="007D3E98"/>
    <w:rsid w:val="007D41F8"/>
    <w:rsid w:val="00806FE5"/>
    <w:rsid w:val="0081665C"/>
    <w:rsid w:val="00832637"/>
    <w:rsid w:val="00841292"/>
    <w:rsid w:val="008445F4"/>
    <w:rsid w:val="00871D9A"/>
    <w:rsid w:val="00873C91"/>
    <w:rsid w:val="00884E4D"/>
    <w:rsid w:val="008A6836"/>
    <w:rsid w:val="008A71D5"/>
    <w:rsid w:val="008B47AC"/>
    <w:rsid w:val="008B7FA8"/>
    <w:rsid w:val="008C5C7E"/>
    <w:rsid w:val="008D3A00"/>
    <w:rsid w:val="008D450A"/>
    <w:rsid w:val="008D7954"/>
    <w:rsid w:val="008E0737"/>
    <w:rsid w:val="008E4754"/>
    <w:rsid w:val="008F3A50"/>
    <w:rsid w:val="008F7CA1"/>
    <w:rsid w:val="0091153B"/>
    <w:rsid w:val="0092314E"/>
    <w:rsid w:val="00923B34"/>
    <w:rsid w:val="009240E7"/>
    <w:rsid w:val="00932FE1"/>
    <w:rsid w:val="00935D9D"/>
    <w:rsid w:val="00941CBB"/>
    <w:rsid w:val="00957A99"/>
    <w:rsid w:val="00975C6E"/>
    <w:rsid w:val="009776C2"/>
    <w:rsid w:val="00993BE3"/>
    <w:rsid w:val="00995BF0"/>
    <w:rsid w:val="009976C6"/>
    <w:rsid w:val="009B5BE2"/>
    <w:rsid w:val="009C3CA0"/>
    <w:rsid w:val="009D28A1"/>
    <w:rsid w:val="009F323D"/>
    <w:rsid w:val="00A00D9C"/>
    <w:rsid w:val="00A066B9"/>
    <w:rsid w:val="00A07335"/>
    <w:rsid w:val="00A1226C"/>
    <w:rsid w:val="00A1313F"/>
    <w:rsid w:val="00A21BC6"/>
    <w:rsid w:val="00A24B80"/>
    <w:rsid w:val="00A25211"/>
    <w:rsid w:val="00A321AC"/>
    <w:rsid w:val="00A35B21"/>
    <w:rsid w:val="00A37E95"/>
    <w:rsid w:val="00A4204A"/>
    <w:rsid w:val="00A557FF"/>
    <w:rsid w:val="00A63929"/>
    <w:rsid w:val="00AA17CF"/>
    <w:rsid w:val="00AB2563"/>
    <w:rsid w:val="00AC10AC"/>
    <w:rsid w:val="00AC5151"/>
    <w:rsid w:val="00AE4E3D"/>
    <w:rsid w:val="00AF37D9"/>
    <w:rsid w:val="00B040C1"/>
    <w:rsid w:val="00B16BAB"/>
    <w:rsid w:val="00B20B14"/>
    <w:rsid w:val="00B23F5A"/>
    <w:rsid w:val="00B338EE"/>
    <w:rsid w:val="00B35A80"/>
    <w:rsid w:val="00B4301B"/>
    <w:rsid w:val="00B4334B"/>
    <w:rsid w:val="00B50C6C"/>
    <w:rsid w:val="00B62596"/>
    <w:rsid w:val="00B72028"/>
    <w:rsid w:val="00B94F4E"/>
    <w:rsid w:val="00BA6291"/>
    <w:rsid w:val="00BA7A09"/>
    <w:rsid w:val="00BB2200"/>
    <w:rsid w:val="00BC38A2"/>
    <w:rsid w:val="00BC44E0"/>
    <w:rsid w:val="00BC4BE8"/>
    <w:rsid w:val="00BC65C8"/>
    <w:rsid w:val="00BD0CF9"/>
    <w:rsid w:val="00BE0948"/>
    <w:rsid w:val="00BE1CFA"/>
    <w:rsid w:val="00C04498"/>
    <w:rsid w:val="00C06021"/>
    <w:rsid w:val="00C1277F"/>
    <w:rsid w:val="00C142B9"/>
    <w:rsid w:val="00C16819"/>
    <w:rsid w:val="00C1793A"/>
    <w:rsid w:val="00C359EE"/>
    <w:rsid w:val="00C408FD"/>
    <w:rsid w:val="00C5429F"/>
    <w:rsid w:val="00C565CD"/>
    <w:rsid w:val="00C7139E"/>
    <w:rsid w:val="00C726EF"/>
    <w:rsid w:val="00C73B59"/>
    <w:rsid w:val="00C82912"/>
    <w:rsid w:val="00C86C2C"/>
    <w:rsid w:val="00CC2D84"/>
    <w:rsid w:val="00CC5D74"/>
    <w:rsid w:val="00CC637B"/>
    <w:rsid w:val="00CD1A86"/>
    <w:rsid w:val="00CD3E3B"/>
    <w:rsid w:val="00CD5435"/>
    <w:rsid w:val="00CF143B"/>
    <w:rsid w:val="00CF5EDC"/>
    <w:rsid w:val="00D0166F"/>
    <w:rsid w:val="00D10964"/>
    <w:rsid w:val="00D3153B"/>
    <w:rsid w:val="00D36DEB"/>
    <w:rsid w:val="00D72EAF"/>
    <w:rsid w:val="00D86B02"/>
    <w:rsid w:val="00D87A44"/>
    <w:rsid w:val="00DA155C"/>
    <w:rsid w:val="00DA3B90"/>
    <w:rsid w:val="00DE5D51"/>
    <w:rsid w:val="00DE7D40"/>
    <w:rsid w:val="00DF6C4F"/>
    <w:rsid w:val="00DF7792"/>
    <w:rsid w:val="00E01B9A"/>
    <w:rsid w:val="00E2030A"/>
    <w:rsid w:val="00E25414"/>
    <w:rsid w:val="00E27132"/>
    <w:rsid w:val="00E455D2"/>
    <w:rsid w:val="00E456CF"/>
    <w:rsid w:val="00E51E84"/>
    <w:rsid w:val="00E55693"/>
    <w:rsid w:val="00E864B1"/>
    <w:rsid w:val="00E9617C"/>
    <w:rsid w:val="00EC52E7"/>
    <w:rsid w:val="00ED2243"/>
    <w:rsid w:val="00EE5A7D"/>
    <w:rsid w:val="00EF2745"/>
    <w:rsid w:val="00EF2A2E"/>
    <w:rsid w:val="00F05EA3"/>
    <w:rsid w:val="00F074A1"/>
    <w:rsid w:val="00F12C5B"/>
    <w:rsid w:val="00F12C78"/>
    <w:rsid w:val="00F20AE4"/>
    <w:rsid w:val="00F270E1"/>
    <w:rsid w:val="00F52738"/>
    <w:rsid w:val="00F56E19"/>
    <w:rsid w:val="00F6196E"/>
    <w:rsid w:val="00F62799"/>
    <w:rsid w:val="00F63C78"/>
    <w:rsid w:val="00F65238"/>
    <w:rsid w:val="00F65FC6"/>
    <w:rsid w:val="00F70560"/>
    <w:rsid w:val="00F91D45"/>
    <w:rsid w:val="00FA4AFF"/>
    <w:rsid w:val="00FA7104"/>
    <w:rsid w:val="00FB5806"/>
    <w:rsid w:val="00FC7800"/>
    <w:rsid w:val="00FE240A"/>
    <w:rsid w:val="1A73614C"/>
    <w:rsid w:val="250F6F46"/>
    <w:rsid w:val="35740C6A"/>
    <w:rsid w:val="66B70864"/>
    <w:rsid w:val="67AF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1B9C9B"/>
  <w15:docId w15:val="{15B3DB14-7696-9F40-B4C2-70E05550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uiPriority="99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qFormat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299</Words>
  <Characters>1531</Characters>
  <Application>Microsoft Office Word</Application>
  <DocSecurity>0</DocSecurity>
  <Lines>191</Lines>
  <Paragraphs>152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7</dc:creator>
  <cp:lastModifiedBy>Giulia Valsecchi</cp:lastModifiedBy>
  <cp:revision>289</cp:revision>
  <dcterms:created xsi:type="dcterms:W3CDTF">2022-02-25T17:31:00Z</dcterms:created>
  <dcterms:modified xsi:type="dcterms:W3CDTF">2022-11-24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9E90E1076AA47139B15C1F21EFE116F</vt:lpwstr>
  </property>
  <property fmtid="{D5CDD505-2E9C-101B-9397-08002B2CF9AE}" pid="4" name="GrammarlyDocumentId">
    <vt:lpwstr>a959624ab1255ef197f8755651f0f14be574970f6be602b2906cfbda86dd484e</vt:lpwstr>
  </property>
</Properties>
</file>